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74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066"/>
        <w:gridCol w:w="1075"/>
        <w:gridCol w:w="1717"/>
        <w:gridCol w:w="800"/>
        <w:gridCol w:w="1517"/>
        <w:gridCol w:w="816"/>
        <w:gridCol w:w="1192"/>
        <w:gridCol w:w="1633"/>
        <w:gridCol w:w="800"/>
        <w:gridCol w:w="1345"/>
        <w:gridCol w:w="809"/>
      </w:tblGrid>
      <w:tr w14:paraId="6CB54F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000" w:type="pct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5D1D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. Pregnancy outcomes by Poisson regression after propensity score matchin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a</w:t>
            </w:r>
          </w:p>
        </w:tc>
      </w:tr>
      <w:tr w14:paraId="7465A2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6887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370" w:type="pct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4372DA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B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373" w:type="pct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B9400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D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873" w:type="pct"/>
            <w:gridSpan w:val="2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689F263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rude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809" w:type="pct"/>
            <w:gridSpan w:val="2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2C188AF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413" w:type="pct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DA39C3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844" w:type="pct"/>
            <w:gridSpan w:val="2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7277334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rud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c</w:t>
            </w:r>
          </w:p>
        </w:tc>
        <w:tc>
          <w:tcPr>
            <w:tcW w:w="747" w:type="pct"/>
            <w:gridSpan w:val="2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16B1578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c</w:t>
            </w:r>
          </w:p>
        </w:tc>
      </w:tr>
      <w:tr w14:paraId="71C4835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B1D1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70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D0614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4BDFDD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9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81D15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7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24544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52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F8FE9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8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B2ECE1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413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FBB799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6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EADBF0"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7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2CBEBC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46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07FF54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28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26E7FC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581307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D16E9A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estational abnormal ALT</w:t>
            </w:r>
          </w:p>
        </w:tc>
        <w:tc>
          <w:tcPr>
            <w:tcW w:w="37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982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37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805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2.2)</w:t>
            </w:r>
          </w:p>
        </w:tc>
        <w:tc>
          <w:tcPr>
            <w:tcW w:w="59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2D32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0.063, 0.528)</w:t>
            </w:r>
          </w:p>
        </w:tc>
        <w:tc>
          <w:tcPr>
            <w:tcW w:w="27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7E79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52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64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9 (0.057, 0.499)</w:t>
            </w:r>
          </w:p>
        </w:tc>
        <w:tc>
          <w:tcPr>
            <w:tcW w:w="28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FD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41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1D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2.1)</w:t>
            </w:r>
          </w:p>
        </w:tc>
        <w:tc>
          <w:tcPr>
            <w:tcW w:w="56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E285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3 (0.108, 1.034)</w:t>
            </w:r>
          </w:p>
        </w:tc>
        <w:tc>
          <w:tcPr>
            <w:tcW w:w="27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0BEB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7</w:t>
            </w:r>
          </w:p>
        </w:tc>
        <w:tc>
          <w:tcPr>
            <w:tcW w:w="46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2DDE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7 (0.102, 0.987)</w:t>
            </w:r>
          </w:p>
        </w:tc>
        <w:tc>
          <w:tcPr>
            <w:tcW w:w="28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1E1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7</w:t>
            </w:r>
          </w:p>
        </w:tc>
      </w:tr>
      <w:tr w14:paraId="7D9C8BB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293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DP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F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.0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6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A2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0 (0.092, 2.73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F4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3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0E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19 (0.089, 3.023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D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7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5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0 (0.092, 2.73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36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6B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71 (0.085, 2.613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FE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9</w:t>
            </w:r>
          </w:p>
        </w:tc>
      </w:tr>
      <w:tr w14:paraId="16280BF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4BDA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DM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B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5.2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1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0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1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0 (0.674, 3.339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F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5F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9 (0.530, 2.759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6E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EA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2.1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7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0 (0.585, 2.67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D4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5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A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30 (0.524, 2.437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91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55</w:t>
            </w:r>
          </w:p>
        </w:tc>
      </w:tr>
      <w:tr w14:paraId="15739A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3AB7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eterm birth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95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.0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A5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57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0 (0.092, 2.73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F2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3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C6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9 (0.133, 5.277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8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6316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4.0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E7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0 (0.092, 2.73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A7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62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0 (0.090, 2.769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D8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8</w:t>
            </w:r>
          </w:p>
        </w:tc>
      </w:tr>
      <w:tr w14:paraId="4A540C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AA4E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ostpartum hemorrhage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30.3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A2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5.3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6C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0 (0.706, 2.040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CD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25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7 (0.600, 1.792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79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9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E5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33.3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8C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9 (0.554, 1.491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1E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0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C0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9 (0.541, 1.460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E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2</w:t>
            </w:r>
          </w:p>
        </w:tc>
      </w:tr>
      <w:tr w14:paraId="79D779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ED8E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OM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7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4.1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E2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0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2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00 (0.622, 3.152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C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16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BF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6 (0.546, 2.932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0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8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F7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1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7F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77 (0.506, 2.291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E6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92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3 (0.483, 2.212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9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32</w:t>
            </w:r>
          </w:p>
        </w:tc>
      </w:tr>
      <w:tr w14:paraId="70ABFD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62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bnormal amniotic fluid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19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8.2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D6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4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C5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86 (0.639, 2.585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5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2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3 (0.627, 2.668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7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F4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15.2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21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0 (0.605, 2.381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74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02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70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64 (0.585, 2.314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6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5</w:t>
            </w:r>
          </w:p>
        </w:tc>
      </w:tr>
      <w:tr w14:paraId="07EEFD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1FD6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CP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43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2.0)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7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5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09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0 (0.078, 2.062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8A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3</w:t>
            </w:r>
          </w:p>
        </w:tc>
        <w:tc>
          <w:tcPr>
            <w:tcW w:w="5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2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8 (0.062, 1.947)</w:t>
            </w:r>
          </w:p>
        </w:tc>
        <w:tc>
          <w:tcPr>
            <w:tcW w:w="2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A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CF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5.1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75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0 (0.078, 2.062)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A9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D9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3 (0.083, 2.263)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F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1</w:t>
            </w:r>
          </w:p>
        </w:tc>
      </w:tr>
    </w:tbl>
    <w:p w14:paraId="2F4200FA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RR, relative risk; CI, confidence interval; ALT, alanine aminotransferase; HDP, hypertensive disorders of pregnancy; GDM, gestational diabetes mellitus; PROM, premature rupture of the membranes; ICP, intrahepatic cholestasis of pregnancy; BMI, body mass index.</w:t>
      </w:r>
    </w:p>
    <w:p w14:paraId="52EC4B87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analyses were adjusted for maternal age, BMI, primigravida, primiparity by Poisson regression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b ATBP vs. ATDP. c ATBP vs. NAT.</w:t>
      </w:r>
    </w:p>
    <w:sectPr>
      <w:headerReference r:id="rId3" w:type="default"/>
      <w:pgSz w:w="16838" w:h="11906" w:orient="landscape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696CE2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B54D69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3</Words>
  <Characters>1655</Characters>
  <Lines>8</Lines>
  <Paragraphs>2</Paragraphs>
  <TotalTime>1</TotalTime>
  <ScaleCrop>false</ScaleCrop>
  <LinksUpToDate>false</LinksUpToDate>
  <CharactersWithSpaces>18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7:1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